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DE46C3" w14:textId="320ABD51" w:rsidR="00A00C4C" w:rsidRPr="00BA4E98" w:rsidRDefault="000F3380" w:rsidP="00A00C4C">
      <w:pPr>
        <w:spacing w:after="160" w:line="259" w:lineRule="auto"/>
        <w:rPr>
          <w:rFonts w:ascii="Times New Roman" w:eastAsia="맑은 고딕" w:hAnsi="Times New Roman" w:cs="Times New Roman"/>
          <w:b/>
          <w:color w:val="000000" w:themeColor="text1"/>
          <w:szCs w:val="20"/>
          <w:lang w:eastAsia="ko-KR"/>
        </w:rPr>
      </w:pPr>
      <w:bookmarkStart w:id="0" w:name="_GoBack"/>
      <w:r w:rsidRPr="00BA4E98">
        <w:rPr>
          <w:rFonts w:ascii="Times New Roman" w:hAnsi="Times New Roman" w:cs="Times New Roman"/>
          <w:b/>
          <w:color w:val="000000" w:themeColor="text1"/>
          <w:lang w:eastAsia="ko-KR"/>
        </w:rPr>
        <w:t>S1 Table</w:t>
      </w:r>
      <w:r w:rsidR="00A00C4C" w:rsidRPr="00BA4E98">
        <w:rPr>
          <w:rFonts w:ascii="Times New Roman" w:eastAsia="맑은 고딕" w:hAnsi="Times New Roman" w:cs="Times New Roman"/>
          <w:b/>
          <w:color w:val="000000" w:themeColor="text1"/>
          <w:szCs w:val="20"/>
          <w:lang w:eastAsia="ko-KR"/>
        </w:rPr>
        <w:t>. Logistic regression coefficients for the associations between water intake and obesity by timing of water intake</w:t>
      </w:r>
    </w:p>
    <w:tbl>
      <w:tblPr>
        <w:tblStyle w:val="2"/>
        <w:tblW w:w="136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078"/>
        <w:gridCol w:w="2078"/>
        <w:gridCol w:w="2078"/>
        <w:gridCol w:w="2078"/>
      </w:tblGrid>
      <w:tr w:rsidR="00BA4E98" w:rsidRPr="00BA4E98" w14:paraId="201BF721" w14:textId="77777777" w:rsidTr="000F032A">
        <w:trPr>
          <w:trHeight w:val="279"/>
        </w:trPr>
        <w:tc>
          <w:tcPr>
            <w:tcW w:w="538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4D8998" w14:textId="77777777" w:rsidR="00A00C4C" w:rsidRPr="00BA4E98" w:rsidRDefault="00A00C4C" w:rsidP="000F032A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156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5A4757E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Obesity defined by BMI</w:t>
            </w:r>
          </w:p>
        </w:tc>
        <w:tc>
          <w:tcPr>
            <w:tcW w:w="415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13C447B" w14:textId="77777777" w:rsidR="00A00C4C" w:rsidRPr="00BA4E98" w:rsidRDefault="00A00C4C" w:rsidP="000F032A">
            <w:pPr>
              <w:tabs>
                <w:tab w:val="left" w:pos="1605"/>
                <w:tab w:val="center" w:pos="1970"/>
              </w:tabs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Obesity defined by WC</w:t>
            </w:r>
          </w:p>
        </w:tc>
      </w:tr>
      <w:tr w:rsidR="00BA4E98" w:rsidRPr="00BA4E98" w14:paraId="3CD5FF09" w14:textId="77777777" w:rsidTr="000F032A">
        <w:trPr>
          <w:trHeight w:val="279"/>
        </w:trPr>
        <w:tc>
          <w:tcPr>
            <w:tcW w:w="5387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6BE47BA9" w14:textId="77777777" w:rsidR="00A00C4C" w:rsidRPr="00BA4E98" w:rsidRDefault="00A00C4C" w:rsidP="000F032A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768F7F5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ivariable</w:t>
            </w:r>
          </w:p>
          <w:p w14:paraId="50FD4BB1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95% CI)</w:t>
            </w:r>
          </w:p>
          <w:p w14:paraId="204DAF67" w14:textId="77777777" w:rsidR="00A00C4C" w:rsidRPr="00BA4E98" w:rsidRDefault="00A00C4C" w:rsidP="000F032A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    P-value</w:t>
            </w:r>
          </w:p>
        </w:tc>
        <w:tc>
          <w:tcPr>
            <w:tcW w:w="2078" w:type="dxa"/>
            <w:tcBorders>
              <w:top w:val="single" w:sz="4" w:space="0" w:color="auto"/>
              <w:bottom w:val="nil"/>
            </w:tcBorders>
            <w:vAlign w:val="center"/>
          </w:tcPr>
          <w:p w14:paraId="5F4EBDAF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ultivariable*</w:t>
            </w:r>
          </w:p>
          <w:p w14:paraId="6ACFD669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95% CI)</w:t>
            </w:r>
          </w:p>
          <w:p w14:paraId="4261734E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-value</w:t>
            </w:r>
          </w:p>
        </w:tc>
        <w:tc>
          <w:tcPr>
            <w:tcW w:w="2078" w:type="dxa"/>
            <w:tcBorders>
              <w:top w:val="single" w:sz="4" w:space="0" w:color="auto"/>
              <w:bottom w:val="nil"/>
            </w:tcBorders>
            <w:vAlign w:val="center"/>
          </w:tcPr>
          <w:p w14:paraId="2F91463D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ivariable</w:t>
            </w:r>
          </w:p>
          <w:p w14:paraId="73404FE6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95% CI)</w:t>
            </w:r>
          </w:p>
          <w:p w14:paraId="05461E2C" w14:textId="77777777" w:rsidR="00A00C4C" w:rsidRPr="00BA4E98" w:rsidRDefault="00A00C4C" w:rsidP="000F032A">
            <w:pPr>
              <w:ind w:firstLineChars="300" w:firstLine="6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-value</w:t>
            </w:r>
          </w:p>
        </w:tc>
        <w:tc>
          <w:tcPr>
            <w:tcW w:w="2078" w:type="dxa"/>
            <w:tcBorders>
              <w:top w:val="single" w:sz="4" w:space="0" w:color="auto"/>
              <w:bottom w:val="nil"/>
            </w:tcBorders>
            <w:vAlign w:val="center"/>
          </w:tcPr>
          <w:p w14:paraId="6E003BF3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ultivariable*</w:t>
            </w:r>
          </w:p>
          <w:p w14:paraId="1A08BB70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95% CI)</w:t>
            </w:r>
          </w:p>
          <w:p w14:paraId="5C0B695D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-value</w:t>
            </w:r>
          </w:p>
        </w:tc>
      </w:tr>
      <w:tr w:rsidR="00BA4E98" w:rsidRPr="00BA4E98" w14:paraId="79D145CE" w14:textId="77777777" w:rsidTr="000F032A">
        <w:trPr>
          <w:trHeight w:val="241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5C579" w14:textId="77777777" w:rsidR="00A00C4C" w:rsidRPr="00BA4E98" w:rsidRDefault="00A00C4C" w:rsidP="000F032A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otal daily water intake (&gt;1 vs. ≤1 L/day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959E8F" w14:textId="77777777" w:rsidR="00A00C4C" w:rsidRPr="00BA4E98" w:rsidRDefault="00A00C4C" w:rsidP="000F032A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52 (1.84, 6.73),</w:t>
            </w:r>
          </w:p>
          <w:p w14:paraId="28F08122" w14:textId="77777777" w:rsidR="00A00C4C" w:rsidRPr="00BA4E98" w:rsidRDefault="00A00C4C" w:rsidP="000F032A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1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2D96BD22" w14:textId="77777777" w:rsidR="00A00C4C" w:rsidRPr="00BA4E98" w:rsidRDefault="00A00C4C" w:rsidP="000F032A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.64 (1.17, 5.93), </w:t>
            </w:r>
          </w:p>
          <w:p w14:paraId="0AE29BA5" w14:textId="77777777" w:rsidR="00A00C4C" w:rsidRPr="00BA4E98" w:rsidRDefault="00A00C4C" w:rsidP="000F032A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2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9B7B3" w14:textId="77777777" w:rsidR="00A00C4C" w:rsidRPr="00BA4E98" w:rsidRDefault="00A00C4C" w:rsidP="000F032A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78 (1.00, 7.70),</w:t>
            </w:r>
          </w:p>
          <w:p w14:paraId="02890EB2" w14:textId="77777777" w:rsidR="00A00C4C" w:rsidRPr="00BA4E98" w:rsidRDefault="00A00C4C" w:rsidP="000F032A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49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56CC6" w14:textId="77777777" w:rsidR="00A00C4C" w:rsidRPr="00BA4E98" w:rsidRDefault="00A00C4C" w:rsidP="000F032A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3.94 (1.16, 13.33), </w:t>
            </w:r>
          </w:p>
          <w:p w14:paraId="6E2AC4EA" w14:textId="77777777" w:rsidR="00A00C4C" w:rsidRPr="00BA4E98" w:rsidRDefault="00A00C4C" w:rsidP="000F032A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3</w:t>
            </w:r>
          </w:p>
        </w:tc>
      </w:tr>
      <w:tr w:rsidR="00BA4E98" w:rsidRPr="00BA4E98" w14:paraId="7C6E0BF8" w14:textId="77777777" w:rsidTr="000F032A">
        <w:trPr>
          <w:trHeight w:val="279"/>
        </w:trPr>
        <w:tc>
          <w:tcPr>
            <w:tcW w:w="53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C6FF954" w14:textId="77777777" w:rsidR="00A00C4C" w:rsidRPr="00BA4E98" w:rsidRDefault="00A00C4C" w:rsidP="000F032A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Drinking water immediately after waking up in the morning </w:t>
            </w:r>
          </w:p>
          <w:p w14:paraId="1EBCF158" w14:textId="77777777" w:rsidR="00A00C4C" w:rsidRPr="00BA4E98" w:rsidRDefault="00A00C4C" w:rsidP="000F032A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Yes vs. No)**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183911D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0.44, 2.29),</w:t>
            </w:r>
          </w:p>
          <w:p w14:paraId="3F62DEB3" w14:textId="77777777" w:rsidR="00A00C4C" w:rsidRPr="00BA4E98" w:rsidDel="007B5AC7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gt;0.99</w:t>
            </w:r>
          </w:p>
        </w:tc>
        <w:tc>
          <w:tcPr>
            <w:tcW w:w="2078" w:type="dxa"/>
            <w:tcBorders>
              <w:top w:val="single" w:sz="4" w:space="0" w:color="auto"/>
              <w:bottom w:val="nil"/>
            </w:tcBorders>
            <w:vAlign w:val="center"/>
          </w:tcPr>
          <w:p w14:paraId="4F0658B6" w14:textId="77777777" w:rsidR="00A00C4C" w:rsidRPr="00BA4E98" w:rsidRDefault="00A00C4C" w:rsidP="000F032A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3 (0.40, 2.69)</w:t>
            </w:r>
          </w:p>
          <w:p w14:paraId="4186163C" w14:textId="77777777" w:rsidR="00A00C4C" w:rsidRPr="00BA4E98" w:rsidDel="007B5AC7" w:rsidRDefault="00A00C4C" w:rsidP="000F032A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5</w:t>
            </w:r>
          </w:p>
        </w:tc>
        <w:tc>
          <w:tcPr>
            <w:tcW w:w="2078" w:type="dxa"/>
            <w:tcBorders>
              <w:top w:val="single" w:sz="4" w:space="0" w:color="auto"/>
              <w:bottom w:val="nil"/>
            </w:tcBorders>
            <w:vAlign w:val="center"/>
          </w:tcPr>
          <w:p w14:paraId="500FC6A6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67 (0.19, 2.41), </w:t>
            </w:r>
          </w:p>
          <w:p w14:paraId="0844B9C1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4</w:t>
            </w:r>
          </w:p>
        </w:tc>
        <w:tc>
          <w:tcPr>
            <w:tcW w:w="2078" w:type="dxa"/>
            <w:tcBorders>
              <w:top w:val="single" w:sz="4" w:space="0" w:color="auto"/>
              <w:bottom w:val="nil"/>
            </w:tcBorders>
            <w:vAlign w:val="center"/>
          </w:tcPr>
          <w:p w14:paraId="4F96E6B9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.02 (0.24, 4.38), </w:t>
            </w:r>
          </w:p>
          <w:p w14:paraId="6B1E173A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8</w:t>
            </w:r>
          </w:p>
        </w:tc>
      </w:tr>
      <w:tr w:rsidR="00BA4E98" w:rsidRPr="00BA4E98" w14:paraId="4E6AF3AB" w14:textId="77777777" w:rsidTr="000F032A">
        <w:trPr>
          <w:trHeight w:val="279"/>
        </w:trPr>
        <w:tc>
          <w:tcPr>
            <w:tcW w:w="538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4CE2BB2" w14:textId="77777777" w:rsidR="00A00C4C" w:rsidRPr="00BA4E98" w:rsidRDefault="00A00C4C" w:rsidP="000F032A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Drinking water before bedtime (Yes vs. No)** </w:t>
            </w: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46F1638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2 (0.23, 1.19),</w:t>
            </w:r>
          </w:p>
          <w:p w14:paraId="04B431EC" w14:textId="77777777" w:rsidR="00A00C4C" w:rsidRPr="00BA4E98" w:rsidDel="007B5AC7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2</w:t>
            </w:r>
          </w:p>
        </w:tc>
        <w:tc>
          <w:tcPr>
            <w:tcW w:w="2078" w:type="dxa"/>
            <w:tcBorders>
              <w:top w:val="nil"/>
              <w:bottom w:val="single" w:sz="4" w:space="0" w:color="auto"/>
            </w:tcBorders>
            <w:vAlign w:val="center"/>
          </w:tcPr>
          <w:p w14:paraId="0FEBDA78" w14:textId="77777777" w:rsidR="00A00C4C" w:rsidRPr="00BA4E98" w:rsidRDefault="00A00C4C" w:rsidP="000F032A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7 (0.14, 1.00)</w:t>
            </w:r>
          </w:p>
          <w:p w14:paraId="6628D5C1" w14:textId="77777777" w:rsidR="00A00C4C" w:rsidRPr="00BA4E98" w:rsidDel="007B5AC7" w:rsidRDefault="00A00C4C" w:rsidP="000F032A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496</w:t>
            </w:r>
          </w:p>
        </w:tc>
        <w:tc>
          <w:tcPr>
            <w:tcW w:w="2078" w:type="dxa"/>
            <w:tcBorders>
              <w:top w:val="nil"/>
              <w:bottom w:val="single" w:sz="4" w:space="0" w:color="auto"/>
            </w:tcBorders>
            <w:vAlign w:val="center"/>
          </w:tcPr>
          <w:p w14:paraId="479D34BD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1 (0.07, 0.67),</w:t>
            </w:r>
          </w:p>
          <w:p w14:paraId="74FD1883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1</w:t>
            </w:r>
          </w:p>
        </w:tc>
        <w:tc>
          <w:tcPr>
            <w:tcW w:w="2078" w:type="dxa"/>
            <w:tcBorders>
              <w:top w:val="nil"/>
              <w:bottom w:val="single" w:sz="4" w:space="0" w:color="auto"/>
            </w:tcBorders>
            <w:vAlign w:val="center"/>
          </w:tcPr>
          <w:p w14:paraId="2CA26256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9 (0.05, 0.77),</w:t>
            </w:r>
          </w:p>
          <w:p w14:paraId="6CA343BF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1</w:t>
            </w:r>
          </w:p>
        </w:tc>
      </w:tr>
      <w:tr w:rsidR="00BA4E98" w:rsidRPr="00BA4E98" w14:paraId="35750D95" w14:textId="77777777" w:rsidTr="000F032A">
        <w:trPr>
          <w:trHeight w:val="279"/>
        </w:trPr>
        <w:tc>
          <w:tcPr>
            <w:tcW w:w="5387" w:type="dxa"/>
            <w:tcBorders>
              <w:top w:val="single" w:sz="4" w:space="0" w:color="auto"/>
              <w:right w:val="single" w:sz="4" w:space="0" w:color="auto"/>
            </w:tcBorders>
          </w:tcPr>
          <w:p w14:paraId="7812B591" w14:textId="77777777" w:rsidR="00A00C4C" w:rsidRPr="00BA4E98" w:rsidRDefault="00A00C4C" w:rsidP="000F032A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re-meal water intake (</w:t>
            </w: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sym w:font="Symbol" w:char="F0B3"/>
            </w: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 vs. &lt;1 cup/meal)***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CC82B3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8 (0.51, 2.77),</w:t>
            </w:r>
          </w:p>
          <w:p w14:paraId="40BECCCB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0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vAlign w:val="center"/>
          </w:tcPr>
          <w:p w14:paraId="72C35153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0 (0.25, 2.00),</w:t>
            </w:r>
          </w:p>
          <w:p w14:paraId="4A13D0B1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1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vAlign w:val="center"/>
          </w:tcPr>
          <w:p w14:paraId="7539F3BC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8 (0.33, 3.59)</w:t>
            </w:r>
          </w:p>
          <w:p w14:paraId="4B48608B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0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vAlign w:val="center"/>
          </w:tcPr>
          <w:p w14:paraId="32AC880B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9 (0.39, 5.67),</w:t>
            </w:r>
          </w:p>
          <w:p w14:paraId="1FEBD5C8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6</w:t>
            </w:r>
          </w:p>
        </w:tc>
      </w:tr>
      <w:tr w:rsidR="00BA4E98" w:rsidRPr="00BA4E98" w14:paraId="6A8109D1" w14:textId="77777777" w:rsidTr="000F032A">
        <w:trPr>
          <w:trHeight w:val="279"/>
        </w:trPr>
        <w:tc>
          <w:tcPr>
            <w:tcW w:w="5387" w:type="dxa"/>
            <w:tcBorders>
              <w:right w:val="single" w:sz="4" w:space="0" w:color="auto"/>
            </w:tcBorders>
          </w:tcPr>
          <w:p w14:paraId="6696E23F" w14:textId="77777777" w:rsidR="00A00C4C" w:rsidRPr="00BA4E98" w:rsidRDefault="00A00C4C" w:rsidP="000F032A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Intra-meal water intake (</w:t>
            </w: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sym w:font="Symbol" w:char="F0B3"/>
            </w: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 vs. &lt;1 cup/meal)***</w:t>
            </w:r>
          </w:p>
        </w:tc>
        <w:tc>
          <w:tcPr>
            <w:tcW w:w="2078" w:type="dxa"/>
            <w:tcBorders>
              <w:left w:val="single" w:sz="4" w:space="0" w:color="auto"/>
            </w:tcBorders>
            <w:vAlign w:val="center"/>
          </w:tcPr>
          <w:p w14:paraId="457271EA" w14:textId="77777777" w:rsidR="00A00C4C" w:rsidRPr="00BA4E98" w:rsidRDefault="00A00C4C" w:rsidP="00A00C4C">
            <w:pPr>
              <w:pStyle w:val="a6"/>
              <w:numPr>
                <w:ilvl w:val="1"/>
                <w:numId w:val="1"/>
              </w:numPr>
              <w:wordWrap w:val="0"/>
              <w:autoSpaceDE w:val="0"/>
              <w:autoSpaceDN w:val="0"/>
              <w:ind w:leftChars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0.51, 1.99),</w:t>
            </w:r>
          </w:p>
          <w:p w14:paraId="5288EE7B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8</w:t>
            </w:r>
          </w:p>
        </w:tc>
        <w:tc>
          <w:tcPr>
            <w:tcW w:w="2078" w:type="dxa"/>
            <w:vAlign w:val="center"/>
          </w:tcPr>
          <w:p w14:paraId="6A31C1AB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8 (0.51, 2.73),</w:t>
            </w:r>
          </w:p>
          <w:p w14:paraId="11DFA6EC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0</w:t>
            </w:r>
          </w:p>
        </w:tc>
        <w:tc>
          <w:tcPr>
            <w:tcW w:w="2078" w:type="dxa"/>
            <w:vAlign w:val="center"/>
          </w:tcPr>
          <w:p w14:paraId="4C13717E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3 (0.29, 2.34),</w:t>
            </w:r>
          </w:p>
          <w:p w14:paraId="20F5CCBC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2</w:t>
            </w:r>
          </w:p>
        </w:tc>
        <w:tc>
          <w:tcPr>
            <w:tcW w:w="2078" w:type="dxa"/>
            <w:vAlign w:val="center"/>
          </w:tcPr>
          <w:p w14:paraId="10BC1999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4 (0.26, 2.76),</w:t>
            </w:r>
          </w:p>
          <w:p w14:paraId="1B2EB922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7</w:t>
            </w:r>
          </w:p>
        </w:tc>
      </w:tr>
      <w:tr w:rsidR="00BA4E98" w:rsidRPr="00BA4E98" w14:paraId="2C8DB4C9" w14:textId="77777777" w:rsidTr="000F032A">
        <w:trPr>
          <w:trHeight w:val="279"/>
        </w:trPr>
        <w:tc>
          <w:tcPr>
            <w:tcW w:w="5387" w:type="dxa"/>
            <w:tcBorders>
              <w:bottom w:val="single" w:sz="4" w:space="0" w:color="auto"/>
              <w:right w:val="single" w:sz="4" w:space="0" w:color="auto"/>
            </w:tcBorders>
          </w:tcPr>
          <w:p w14:paraId="7362872A" w14:textId="77777777" w:rsidR="00A00C4C" w:rsidRPr="00BA4E98" w:rsidRDefault="00A00C4C" w:rsidP="000F032A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ost-meal water intake (</w:t>
            </w: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sym w:font="Symbol" w:char="F0B3"/>
            </w: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 vs. &lt;1 cup/meal)***</w:t>
            </w:r>
          </w:p>
        </w:tc>
        <w:tc>
          <w:tcPr>
            <w:tcW w:w="2078" w:type="dxa"/>
            <w:tcBorders>
              <w:left w:val="single" w:sz="4" w:space="0" w:color="auto"/>
            </w:tcBorders>
            <w:vAlign w:val="center"/>
          </w:tcPr>
          <w:p w14:paraId="25E85A35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5 (0.46, 1.92),</w:t>
            </w:r>
          </w:p>
          <w:p w14:paraId="5DD97825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8</w:t>
            </w:r>
          </w:p>
        </w:tc>
        <w:tc>
          <w:tcPr>
            <w:tcW w:w="2078" w:type="dxa"/>
            <w:vAlign w:val="center"/>
          </w:tcPr>
          <w:p w14:paraId="7AE31BEC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86 (0.36, 2.08), </w:t>
            </w:r>
          </w:p>
          <w:p w14:paraId="75B32FEE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4</w:t>
            </w:r>
          </w:p>
        </w:tc>
        <w:tc>
          <w:tcPr>
            <w:tcW w:w="2078" w:type="dxa"/>
            <w:vAlign w:val="center"/>
          </w:tcPr>
          <w:p w14:paraId="7642BFC2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69 (0.23, 2.03), </w:t>
            </w:r>
          </w:p>
          <w:p w14:paraId="79C370E1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0</w:t>
            </w:r>
          </w:p>
        </w:tc>
        <w:tc>
          <w:tcPr>
            <w:tcW w:w="2078" w:type="dxa"/>
            <w:vAlign w:val="center"/>
          </w:tcPr>
          <w:p w14:paraId="59CE6E3C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80 (0.24, 2.75), </w:t>
            </w:r>
          </w:p>
          <w:p w14:paraId="5F67CF6F" w14:textId="77777777" w:rsidR="00A00C4C" w:rsidRPr="00BA4E98" w:rsidRDefault="00A00C4C" w:rsidP="000F03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A4E9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3</w:t>
            </w:r>
          </w:p>
        </w:tc>
      </w:tr>
    </w:tbl>
    <w:p w14:paraId="535D463B" w14:textId="77777777" w:rsidR="00A00C4C" w:rsidRPr="00BA4E98" w:rsidRDefault="00A00C4C" w:rsidP="00A00C4C">
      <w:pPr>
        <w:widowControl/>
        <w:spacing w:after="160" w:line="259" w:lineRule="auto"/>
        <w:rPr>
          <w:rFonts w:ascii="Times New Roman" w:eastAsia="맑은 고딕" w:hAnsi="Times New Roman" w:cs="Times New Roman"/>
          <w:b/>
          <w:bCs/>
          <w:color w:val="000000" w:themeColor="text1"/>
          <w:szCs w:val="20"/>
          <w:lang w:eastAsia="ko-KR"/>
        </w:rPr>
      </w:pPr>
      <w:r w:rsidRPr="00BA4E98">
        <w:rPr>
          <w:rFonts w:ascii="Times New Roman" w:eastAsia="맑은 고딕" w:hAnsi="Times New Roman" w:cs="Times New Roman"/>
          <w:color w:val="000000" w:themeColor="text1"/>
          <w:szCs w:val="20"/>
          <w:lang w:eastAsia="ko-KR"/>
        </w:rPr>
        <w:t>Abbreviation: BMI, body mass index; WC, Waist Circumference</w:t>
      </w:r>
    </w:p>
    <w:p w14:paraId="3C5C1CA7" w14:textId="5F786AFE" w:rsidR="00A00C4C" w:rsidRPr="00BA4E98" w:rsidRDefault="00A00C4C" w:rsidP="00A00C4C">
      <w:pPr>
        <w:spacing w:after="160" w:line="259" w:lineRule="auto"/>
        <w:rPr>
          <w:rFonts w:ascii="Times New Roman" w:eastAsia="맑은 고딕" w:hAnsi="Times New Roman" w:cs="Times New Roman"/>
          <w:color w:val="000000" w:themeColor="text1"/>
          <w:szCs w:val="20"/>
          <w:lang w:eastAsia="ko-KR"/>
        </w:rPr>
      </w:pPr>
      <w:r w:rsidRPr="00BA4E98">
        <w:rPr>
          <w:rFonts w:ascii="Times New Roman" w:eastAsia="맑은 고딕" w:hAnsi="Times New Roman" w:cs="Times New Roman"/>
          <w:color w:val="000000" w:themeColor="text1"/>
          <w:szCs w:val="20"/>
          <w:lang w:eastAsia="ko-KR"/>
        </w:rPr>
        <w:t>* adjusted for age, sex, genetic predisposition to obesity, water temperature, physical activity, perceived sleep deprivation, perceived stress</w:t>
      </w:r>
      <w:r w:rsidR="003A4F84" w:rsidRPr="00BA4E98">
        <w:rPr>
          <w:rFonts w:ascii="Times New Roman" w:eastAsia="맑은 고딕" w:hAnsi="Times New Roman" w:cs="Times New Roman"/>
          <w:color w:val="000000" w:themeColor="text1"/>
          <w:szCs w:val="20"/>
          <w:lang w:eastAsia="ko-KR"/>
        </w:rPr>
        <w:t xml:space="preserve"> level</w:t>
      </w:r>
      <w:r w:rsidRPr="00BA4E98">
        <w:rPr>
          <w:rFonts w:ascii="Times New Roman" w:eastAsia="맑은 고딕" w:hAnsi="Times New Roman" w:cs="Times New Roman"/>
          <w:color w:val="000000" w:themeColor="text1"/>
          <w:szCs w:val="20"/>
          <w:lang w:eastAsia="ko-KR"/>
        </w:rPr>
        <w:t xml:space="preserve">, smoking history, alcohol intake, sugar-sweetened beverage intake, breakfast intake, </w:t>
      </w:r>
      <w:r w:rsidR="00AB5FDD" w:rsidRPr="00BA4E98">
        <w:rPr>
          <w:rFonts w:ascii="Times New Roman" w:eastAsia="맑은 고딕" w:hAnsi="Times New Roman" w:cs="Times New Roman"/>
          <w:color w:val="000000" w:themeColor="text1"/>
          <w:szCs w:val="20"/>
          <w:lang w:eastAsia="ko-KR"/>
        </w:rPr>
        <w:t>portion size of dinner</w:t>
      </w:r>
      <w:r w:rsidRPr="00BA4E98">
        <w:rPr>
          <w:rFonts w:ascii="Times New Roman" w:eastAsia="맑은 고딕" w:hAnsi="Times New Roman" w:cs="Times New Roman"/>
          <w:color w:val="000000" w:themeColor="text1"/>
          <w:szCs w:val="20"/>
          <w:lang w:eastAsia="ko-KR"/>
        </w:rPr>
        <w:t>, night-time snack intake.</w:t>
      </w:r>
    </w:p>
    <w:p w14:paraId="34C3F6A1" w14:textId="77777777" w:rsidR="00A00C4C" w:rsidRPr="00BA4E98" w:rsidRDefault="00A00C4C" w:rsidP="00A00C4C">
      <w:pPr>
        <w:spacing w:after="160" w:line="259" w:lineRule="auto"/>
        <w:rPr>
          <w:rFonts w:ascii="Times New Roman" w:eastAsia="맑은 고딕" w:hAnsi="Times New Roman" w:cs="Times New Roman"/>
          <w:color w:val="000000" w:themeColor="text1"/>
          <w:szCs w:val="20"/>
          <w:lang w:eastAsia="ko-KR"/>
        </w:rPr>
      </w:pPr>
      <w:r w:rsidRPr="00BA4E98">
        <w:rPr>
          <w:rFonts w:ascii="Times New Roman" w:eastAsia="맑은 고딕" w:hAnsi="Times New Roman" w:cs="Times New Roman"/>
          <w:color w:val="000000" w:themeColor="text1"/>
          <w:szCs w:val="20"/>
          <w:lang w:eastAsia="ko-KR"/>
        </w:rPr>
        <w:t>** additionally adjusted for total daily water intake; water intake immediately after waking-up and water intake before bedtime were mutually adjusted for</w:t>
      </w:r>
    </w:p>
    <w:p w14:paraId="5CD94EA9" w14:textId="77777777" w:rsidR="00A00C4C" w:rsidRPr="00BA4E98" w:rsidRDefault="00A00C4C" w:rsidP="00A00C4C">
      <w:pPr>
        <w:spacing w:after="160" w:line="259" w:lineRule="auto"/>
        <w:rPr>
          <w:rFonts w:ascii="Times New Roman" w:eastAsia="맑은 고딕" w:hAnsi="Times New Roman" w:cs="Times New Roman"/>
          <w:color w:val="000000" w:themeColor="text1"/>
          <w:szCs w:val="20"/>
          <w:lang w:eastAsia="ko-KR"/>
        </w:rPr>
      </w:pPr>
      <w:r w:rsidRPr="00BA4E98">
        <w:rPr>
          <w:rFonts w:ascii="Times New Roman" w:eastAsia="맑은 고딕" w:hAnsi="Times New Roman" w:cs="Times New Roman"/>
          <w:color w:val="000000" w:themeColor="text1"/>
          <w:szCs w:val="20"/>
          <w:lang w:eastAsia="ko-KR"/>
        </w:rPr>
        <w:t>*** additionally adjusted for total daily water intake; pre-meal, intra-meal, and post-meal water intake were mutually adjusted for</w:t>
      </w:r>
    </w:p>
    <w:bookmarkEnd w:id="0"/>
    <w:p w14:paraId="7151DA42" w14:textId="733DA6F9" w:rsidR="00E76671" w:rsidRPr="00BA4E98" w:rsidRDefault="00E76671" w:rsidP="008C2AC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sectPr w:rsidR="00E76671" w:rsidRPr="00BA4E98" w:rsidSect="00DC6B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BA0BCE" w14:textId="77777777" w:rsidR="006D01A0" w:rsidRDefault="006D01A0" w:rsidP="00C74E73">
      <w:r>
        <w:separator/>
      </w:r>
    </w:p>
  </w:endnote>
  <w:endnote w:type="continuationSeparator" w:id="0">
    <w:p w14:paraId="46C63FC9" w14:textId="77777777" w:rsidR="006D01A0" w:rsidRDefault="006D01A0" w:rsidP="00C74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Times New Roman Uni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FD595D" w14:textId="77777777" w:rsidR="006D01A0" w:rsidRDefault="006D01A0" w:rsidP="00C74E73">
      <w:r>
        <w:separator/>
      </w:r>
    </w:p>
  </w:footnote>
  <w:footnote w:type="continuationSeparator" w:id="0">
    <w:p w14:paraId="635203FD" w14:textId="77777777" w:rsidR="006D01A0" w:rsidRDefault="006D01A0" w:rsidP="00C74E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856C02"/>
    <w:multiLevelType w:val="multilevel"/>
    <w:tmpl w:val="95C2CEBE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4DC"/>
    <w:rsid w:val="0000797B"/>
    <w:rsid w:val="00032748"/>
    <w:rsid w:val="00032F19"/>
    <w:rsid w:val="00037480"/>
    <w:rsid w:val="00037DD4"/>
    <w:rsid w:val="0004547A"/>
    <w:rsid w:val="00050C59"/>
    <w:rsid w:val="00064F8A"/>
    <w:rsid w:val="0007612D"/>
    <w:rsid w:val="00076968"/>
    <w:rsid w:val="0008085F"/>
    <w:rsid w:val="000B0C62"/>
    <w:rsid w:val="000B1085"/>
    <w:rsid w:val="000B74CF"/>
    <w:rsid w:val="000D13FB"/>
    <w:rsid w:val="000D1620"/>
    <w:rsid w:val="000D32C1"/>
    <w:rsid w:val="000D40D6"/>
    <w:rsid w:val="000D6858"/>
    <w:rsid w:val="000E6DB7"/>
    <w:rsid w:val="000F0004"/>
    <w:rsid w:val="000F3380"/>
    <w:rsid w:val="00100C3F"/>
    <w:rsid w:val="0010387B"/>
    <w:rsid w:val="0013519B"/>
    <w:rsid w:val="00140F86"/>
    <w:rsid w:val="001450F1"/>
    <w:rsid w:val="001741B6"/>
    <w:rsid w:val="0017661B"/>
    <w:rsid w:val="0018147F"/>
    <w:rsid w:val="00192008"/>
    <w:rsid w:val="001932BD"/>
    <w:rsid w:val="001A7A51"/>
    <w:rsid w:val="001C02DD"/>
    <w:rsid w:val="001C3680"/>
    <w:rsid w:val="001D4AD7"/>
    <w:rsid w:val="001D5872"/>
    <w:rsid w:val="001E3150"/>
    <w:rsid w:val="001F012A"/>
    <w:rsid w:val="001F0277"/>
    <w:rsid w:val="002247CD"/>
    <w:rsid w:val="00226A76"/>
    <w:rsid w:val="002326B2"/>
    <w:rsid w:val="002419B1"/>
    <w:rsid w:val="00246CD9"/>
    <w:rsid w:val="00247EE6"/>
    <w:rsid w:val="00251200"/>
    <w:rsid w:val="00251E0D"/>
    <w:rsid w:val="00267D29"/>
    <w:rsid w:val="00270E98"/>
    <w:rsid w:val="00274909"/>
    <w:rsid w:val="00274EAC"/>
    <w:rsid w:val="002859C7"/>
    <w:rsid w:val="002B1705"/>
    <w:rsid w:val="002B66ED"/>
    <w:rsid w:val="002C7D4A"/>
    <w:rsid w:val="002D0CE7"/>
    <w:rsid w:val="002E0308"/>
    <w:rsid w:val="002E0750"/>
    <w:rsid w:val="002E7170"/>
    <w:rsid w:val="00334CF8"/>
    <w:rsid w:val="003377B8"/>
    <w:rsid w:val="003631B6"/>
    <w:rsid w:val="00370187"/>
    <w:rsid w:val="00377503"/>
    <w:rsid w:val="0038732A"/>
    <w:rsid w:val="003A12AF"/>
    <w:rsid w:val="003A4F84"/>
    <w:rsid w:val="003D083E"/>
    <w:rsid w:val="003D2E00"/>
    <w:rsid w:val="003D3CC6"/>
    <w:rsid w:val="003E7B2F"/>
    <w:rsid w:val="0040106F"/>
    <w:rsid w:val="00406A97"/>
    <w:rsid w:val="004350EB"/>
    <w:rsid w:val="0044046B"/>
    <w:rsid w:val="00460AA5"/>
    <w:rsid w:val="00460B04"/>
    <w:rsid w:val="00464912"/>
    <w:rsid w:val="004A398E"/>
    <w:rsid w:val="004B41F0"/>
    <w:rsid w:val="004B4D74"/>
    <w:rsid w:val="004C1446"/>
    <w:rsid w:val="004C476C"/>
    <w:rsid w:val="004C7482"/>
    <w:rsid w:val="004C7E38"/>
    <w:rsid w:val="004E7C39"/>
    <w:rsid w:val="004F11F7"/>
    <w:rsid w:val="004F70F1"/>
    <w:rsid w:val="005016B8"/>
    <w:rsid w:val="005043A6"/>
    <w:rsid w:val="00505A9D"/>
    <w:rsid w:val="00514095"/>
    <w:rsid w:val="00514755"/>
    <w:rsid w:val="005160C0"/>
    <w:rsid w:val="00517A98"/>
    <w:rsid w:val="00526236"/>
    <w:rsid w:val="00543D1B"/>
    <w:rsid w:val="0055144B"/>
    <w:rsid w:val="00552DFF"/>
    <w:rsid w:val="00554DA1"/>
    <w:rsid w:val="0056399F"/>
    <w:rsid w:val="0057226D"/>
    <w:rsid w:val="005725BD"/>
    <w:rsid w:val="005770D4"/>
    <w:rsid w:val="00586E3C"/>
    <w:rsid w:val="00587482"/>
    <w:rsid w:val="005C1B7F"/>
    <w:rsid w:val="005C3DB8"/>
    <w:rsid w:val="005C6336"/>
    <w:rsid w:val="005D720E"/>
    <w:rsid w:val="005E31D0"/>
    <w:rsid w:val="006066D3"/>
    <w:rsid w:val="0062051F"/>
    <w:rsid w:val="006228C0"/>
    <w:rsid w:val="006343A8"/>
    <w:rsid w:val="00660B07"/>
    <w:rsid w:val="006729B7"/>
    <w:rsid w:val="006744E8"/>
    <w:rsid w:val="006746C9"/>
    <w:rsid w:val="00691D2E"/>
    <w:rsid w:val="006A3CBE"/>
    <w:rsid w:val="006A4A90"/>
    <w:rsid w:val="006B1A62"/>
    <w:rsid w:val="006B6143"/>
    <w:rsid w:val="006C001A"/>
    <w:rsid w:val="006D01A0"/>
    <w:rsid w:val="006D30CD"/>
    <w:rsid w:val="006D5818"/>
    <w:rsid w:val="006E7580"/>
    <w:rsid w:val="00712A32"/>
    <w:rsid w:val="0071398F"/>
    <w:rsid w:val="00735989"/>
    <w:rsid w:val="00737C10"/>
    <w:rsid w:val="00752898"/>
    <w:rsid w:val="007621EB"/>
    <w:rsid w:val="007765B0"/>
    <w:rsid w:val="00777369"/>
    <w:rsid w:val="00781A6F"/>
    <w:rsid w:val="00786632"/>
    <w:rsid w:val="007969EA"/>
    <w:rsid w:val="007B02B3"/>
    <w:rsid w:val="007B1D49"/>
    <w:rsid w:val="007B5659"/>
    <w:rsid w:val="007B63FD"/>
    <w:rsid w:val="007C2DD2"/>
    <w:rsid w:val="007D5804"/>
    <w:rsid w:val="007D7C83"/>
    <w:rsid w:val="007E3199"/>
    <w:rsid w:val="007E5780"/>
    <w:rsid w:val="007E6FF8"/>
    <w:rsid w:val="007F36A3"/>
    <w:rsid w:val="007F4AB0"/>
    <w:rsid w:val="008144DC"/>
    <w:rsid w:val="00822063"/>
    <w:rsid w:val="00824462"/>
    <w:rsid w:val="00826EB1"/>
    <w:rsid w:val="00830F52"/>
    <w:rsid w:val="008371DC"/>
    <w:rsid w:val="0084137A"/>
    <w:rsid w:val="00857E8C"/>
    <w:rsid w:val="0086145C"/>
    <w:rsid w:val="00871FEF"/>
    <w:rsid w:val="008800EC"/>
    <w:rsid w:val="00880981"/>
    <w:rsid w:val="00882E77"/>
    <w:rsid w:val="00883ADF"/>
    <w:rsid w:val="00885FDE"/>
    <w:rsid w:val="00890424"/>
    <w:rsid w:val="00893852"/>
    <w:rsid w:val="008B1A31"/>
    <w:rsid w:val="008B3924"/>
    <w:rsid w:val="008B48F6"/>
    <w:rsid w:val="008C2ACF"/>
    <w:rsid w:val="008D2A14"/>
    <w:rsid w:val="008D3EFD"/>
    <w:rsid w:val="008D5673"/>
    <w:rsid w:val="008F0A49"/>
    <w:rsid w:val="00914AD9"/>
    <w:rsid w:val="00934322"/>
    <w:rsid w:val="0093486B"/>
    <w:rsid w:val="00940C23"/>
    <w:rsid w:val="009441A2"/>
    <w:rsid w:val="00956A45"/>
    <w:rsid w:val="00964B5A"/>
    <w:rsid w:val="00970252"/>
    <w:rsid w:val="009703A9"/>
    <w:rsid w:val="00976A1B"/>
    <w:rsid w:val="00992D11"/>
    <w:rsid w:val="009B09BE"/>
    <w:rsid w:val="009B5A82"/>
    <w:rsid w:val="009B735C"/>
    <w:rsid w:val="009D075D"/>
    <w:rsid w:val="009E1AA2"/>
    <w:rsid w:val="009E645B"/>
    <w:rsid w:val="009F0A22"/>
    <w:rsid w:val="00A00C4C"/>
    <w:rsid w:val="00A02AFD"/>
    <w:rsid w:val="00A05F49"/>
    <w:rsid w:val="00A17B08"/>
    <w:rsid w:val="00A215DF"/>
    <w:rsid w:val="00A43801"/>
    <w:rsid w:val="00A477D9"/>
    <w:rsid w:val="00A65775"/>
    <w:rsid w:val="00A660F1"/>
    <w:rsid w:val="00AA6B1D"/>
    <w:rsid w:val="00AB2643"/>
    <w:rsid w:val="00AB5FDD"/>
    <w:rsid w:val="00AC318C"/>
    <w:rsid w:val="00AC4D4F"/>
    <w:rsid w:val="00AC76BA"/>
    <w:rsid w:val="00AD21CC"/>
    <w:rsid w:val="00AE0AA1"/>
    <w:rsid w:val="00AE203A"/>
    <w:rsid w:val="00AE2DB3"/>
    <w:rsid w:val="00B03F4C"/>
    <w:rsid w:val="00B06070"/>
    <w:rsid w:val="00B22252"/>
    <w:rsid w:val="00B2245B"/>
    <w:rsid w:val="00B41CEF"/>
    <w:rsid w:val="00B6399C"/>
    <w:rsid w:val="00B658ED"/>
    <w:rsid w:val="00B65C2E"/>
    <w:rsid w:val="00B675DC"/>
    <w:rsid w:val="00B73501"/>
    <w:rsid w:val="00B8775E"/>
    <w:rsid w:val="00B92482"/>
    <w:rsid w:val="00BA4E98"/>
    <w:rsid w:val="00BB0A80"/>
    <w:rsid w:val="00BB2BF1"/>
    <w:rsid w:val="00BB3CDC"/>
    <w:rsid w:val="00BC5331"/>
    <w:rsid w:val="00BD17C7"/>
    <w:rsid w:val="00BD4C70"/>
    <w:rsid w:val="00BE6501"/>
    <w:rsid w:val="00C0124D"/>
    <w:rsid w:val="00C22BAF"/>
    <w:rsid w:val="00C26BAB"/>
    <w:rsid w:val="00C33143"/>
    <w:rsid w:val="00C3330C"/>
    <w:rsid w:val="00C403C7"/>
    <w:rsid w:val="00C6229A"/>
    <w:rsid w:val="00C70666"/>
    <w:rsid w:val="00C74E73"/>
    <w:rsid w:val="00C77332"/>
    <w:rsid w:val="00C878F2"/>
    <w:rsid w:val="00C92D4E"/>
    <w:rsid w:val="00CA6AE1"/>
    <w:rsid w:val="00CA7A2C"/>
    <w:rsid w:val="00CB4A53"/>
    <w:rsid w:val="00CB5EF5"/>
    <w:rsid w:val="00CC7D0C"/>
    <w:rsid w:val="00CD44AF"/>
    <w:rsid w:val="00CD4B3F"/>
    <w:rsid w:val="00CD6D03"/>
    <w:rsid w:val="00CF63B7"/>
    <w:rsid w:val="00D02D03"/>
    <w:rsid w:val="00D0339F"/>
    <w:rsid w:val="00D062E8"/>
    <w:rsid w:val="00D30C25"/>
    <w:rsid w:val="00D33D3A"/>
    <w:rsid w:val="00D34B15"/>
    <w:rsid w:val="00D45559"/>
    <w:rsid w:val="00D51A20"/>
    <w:rsid w:val="00D55BEE"/>
    <w:rsid w:val="00D64DAB"/>
    <w:rsid w:val="00D72F8A"/>
    <w:rsid w:val="00D80D29"/>
    <w:rsid w:val="00D92C77"/>
    <w:rsid w:val="00D934C4"/>
    <w:rsid w:val="00D93CD5"/>
    <w:rsid w:val="00D96E57"/>
    <w:rsid w:val="00DA5B9E"/>
    <w:rsid w:val="00DD22A5"/>
    <w:rsid w:val="00DE0F6E"/>
    <w:rsid w:val="00DE1FA3"/>
    <w:rsid w:val="00DE50B3"/>
    <w:rsid w:val="00DF5CF8"/>
    <w:rsid w:val="00E00397"/>
    <w:rsid w:val="00E03FD9"/>
    <w:rsid w:val="00E04A18"/>
    <w:rsid w:val="00E17F49"/>
    <w:rsid w:val="00E20A9D"/>
    <w:rsid w:val="00E662DB"/>
    <w:rsid w:val="00E76671"/>
    <w:rsid w:val="00E77A14"/>
    <w:rsid w:val="00E80A2D"/>
    <w:rsid w:val="00E933D9"/>
    <w:rsid w:val="00EA033C"/>
    <w:rsid w:val="00EA7A5E"/>
    <w:rsid w:val="00EB6C94"/>
    <w:rsid w:val="00EE3D6B"/>
    <w:rsid w:val="00F0384F"/>
    <w:rsid w:val="00F11A0B"/>
    <w:rsid w:val="00F11EDB"/>
    <w:rsid w:val="00F134B8"/>
    <w:rsid w:val="00F163B7"/>
    <w:rsid w:val="00F52395"/>
    <w:rsid w:val="00F560F7"/>
    <w:rsid w:val="00F627AF"/>
    <w:rsid w:val="00F64CED"/>
    <w:rsid w:val="00F65C31"/>
    <w:rsid w:val="00F76288"/>
    <w:rsid w:val="00F935DA"/>
    <w:rsid w:val="00F93DE4"/>
    <w:rsid w:val="00FC31CA"/>
    <w:rsid w:val="00FE0D97"/>
    <w:rsid w:val="00FE2DC8"/>
    <w:rsid w:val="00FE742F"/>
    <w:rsid w:val="00FF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B0D87"/>
  <w15:chartTrackingRefBased/>
  <w15:docId w15:val="{94B662DD-C72C-0E4F-A809-0CD5FD08A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4E73"/>
    <w:pPr>
      <w:tabs>
        <w:tab w:val="center" w:pos="4320"/>
        <w:tab w:val="right" w:pos="8640"/>
      </w:tabs>
    </w:pPr>
  </w:style>
  <w:style w:type="character" w:customStyle="1" w:styleId="Char">
    <w:name w:val="머리글 Char"/>
    <w:basedOn w:val="a0"/>
    <w:link w:val="a3"/>
    <w:uiPriority w:val="99"/>
    <w:rsid w:val="00C74E73"/>
  </w:style>
  <w:style w:type="paragraph" w:styleId="a4">
    <w:name w:val="footer"/>
    <w:basedOn w:val="a"/>
    <w:link w:val="Char0"/>
    <w:uiPriority w:val="99"/>
    <w:unhideWhenUsed/>
    <w:rsid w:val="00C74E73"/>
    <w:pPr>
      <w:tabs>
        <w:tab w:val="center" w:pos="4320"/>
        <w:tab w:val="right" w:pos="8640"/>
      </w:tabs>
    </w:pPr>
  </w:style>
  <w:style w:type="character" w:customStyle="1" w:styleId="Char0">
    <w:name w:val="바닥글 Char"/>
    <w:basedOn w:val="a0"/>
    <w:link w:val="a4"/>
    <w:uiPriority w:val="99"/>
    <w:rsid w:val="00C74E73"/>
  </w:style>
  <w:style w:type="table" w:customStyle="1" w:styleId="2">
    <w:name w:val="网格型2"/>
    <w:basedOn w:val="a1"/>
    <w:next w:val="a5"/>
    <w:uiPriority w:val="39"/>
    <w:rsid w:val="00A00C4C"/>
    <w:rPr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A00C4C"/>
    <w:pPr>
      <w:wordWrap/>
      <w:autoSpaceDE/>
      <w:autoSpaceDN/>
      <w:ind w:leftChars="400" w:left="800"/>
    </w:pPr>
    <w:rPr>
      <w:sz w:val="21"/>
      <w:szCs w:val="22"/>
      <w14:ligatures w14:val="standardContextual"/>
    </w:rPr>
  </w:style>
  <w:style w:type="table" w:styleId="a5">
    <w:name w:val="Table Grid"/>
    <w:basedOn w:val="a1"/>
    <w:uiPriority w:val="39"/>
    <w:rsid w:val="00A00C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lHayeong</dc:creator>
  <cp:keywords/>
  <dc:description/>
  <cp:lastModifiedBy>Microsoft 계정</cp:lastModifiedBy>
  <cp:revision>2</cp:revision>
  <dcterms:created xsi:type="dcterms:W3CDTF">2024-03-25T09:21:00Z</dcterms:created>
  <dcterms:modified xsi:type="dcterms:W3CDTF">2024-03-25T09:21:00Z</dcterms:modified>
</cp:coreProperties>
</file>